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6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709"/>
        <w:gridCol w:w="878"/>
        <w:gridCol w:w="733"/>
        <w:gridCol w:w="878"/>
        <w:gridCol w:w="740"/>
        <w:gridCol w:w="600"/>
        <w:gridCol w:w="160"/>
        <w:gridCol w:w="710"/>
        <w:gridCol w:w="878"/>
        <w:gridCol w:w="710"/>
        <w:gridCol w:w="878"/>
        <w:gridCol w:w="601"/>
        <w:gridCol w:w="569"/>
        <w:gridCol w:w="160"/>
        <w:gridCol w:w="710"/>
        <w:gridCol w:w="878"/>
        <w:gridCol w:w="710"/>
        <w:gridCol w:w="878"/>
        <w:gridCol w:w="600"/>
        <w:gridCol w:w="569"/>
      </w:tblGrid>
      <w:tr w:rsidR="002B4BBD" w:rsidRPr="002B4BBD" w14:paraId="745559F1" w14:textId="77777777" w:rsidTr="00B63649">
        <w:trPr>
          <w:trHeight w:val="285"/>
        </w:trPr>
        <w:tc>
          <w:tcPr>
            <w:tcW w:w="15652" w:type="dxa"/>
            <w:gridSpan w:val="2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B2A495" w14:textId="77777777" w:rsidR="002B4BBD" w:rsidRDefault="002B4BBD" w:rsidP="002B4BBD">
            <w:pPr>
              <w:tabs>
                <w:tab w:val="left" w:pos="0"/>
              </w:tabs>
              <w:jc w:val="both"/>
              <w:rPr>
                <w:rStyle w:val="jlqj4b"/>
                <w:sz w:val="20"/>
                <w:szCs w:val="20"/>
                <w:lang w:val="en"/>
              </w:rPr>
            </w:pPr>
            <w:r w:rsidRPr="002811E8">
              <w:rPr>
                <w:b/>
                <w:caps/>
                <w:sz w:val="20"/>
                <w:szCs w:val="20"/>
                <w:lang w:val="en-US"/>
              </w:rPr>
              <w:t xml:space="preserve">Table S2. </w:t>
            </w:r>
            <w:r w:rsidRPr="002811E8">
              <w:rPr>
                <w:rStyle w:val="jlqj4b"/>
                <w:sz w:val="20"/>
                <w:szCs w:val="20"/>
                <w:lang w:val="en-US"/>
              </w:rPr>
              <w:t xml:space="preserve"> </w:t>
            </w:r>
            <w:r w:rsidRPr="002811E8">
              <w:rPr>
                <w:rStyle w:val="jlqj4b"/>
                <w:sz w:val="20"/>
                <w:szCs w:val="20"/>
                <w:lang w:val="en"/>
              </w:rPr>
              <w:t xml:space="preserve">Analysis </w:t>
            </w:r>
            <w:r w:rsidRPr="00863FB0">
              <w:rPr>
                <w:rStyle w:val="jlqj4b"/>
                <w:sz w:val="20"/>
                <w:szCs w:val="20"/>
                <w:lang w:val="en"/>
              </w:rPr>
              <w:t>of leukocyte population results of the</w:t>
            </w:r>
            <w:r w:rsidRPr="002B4BBD">
              <w:rPr>
                <w:rStyle w:val="jlqj4b"/>
                <w:sz w:val="20"/>
                <w:szCs w:val="20"/>
                <w:lang w:val="en"/>
              </w:rPr>
              <w:t xml:space="preserve"> GSE44131, GSE50084, GSE93658 </w:t>
            </w:r>
            <w:r w:rsidRPr="00863FB0">
              <w:rPr>
                <w:rStyle w:val="jlqj4b"/>
                <w:sz w:val="20"/>
                <w:szCs w:val="20"/>
                <w:lang w:val="en"/>
              </w:rPr>
              <w:t xml:space="preserve">using </w:t>
            </w:r>
            <w:proofErr w:type="spellStart"/>
            <w:r w:rsidRPr="00863FB0">
              <w:rPr>
                <w:rStyle w:val="jlqj4b"/>
                <w:sz w:val="20"/>
                <w:szCs w:val="20"/>
                <w:lang w:val="en"/>
              </w:rPr>
              <w:t>xCell</w:t>
            </w:r>
            <w:proofErr w:type="spellEnd"/>
            <w:r w:rsidRPr="00863FB0">
              <w:rPr>
                <w:rStyle w:val="jlqj4b"/>
                <w:sz w:val="20"/>
                <w:szCs w:val="20"/>
                <w:lang w:val="en"/>
              </w:rPr>
              <w:t xml:space="preserve"> tool.</w:t>
            </w:r>
          </w:p>
          <w:p w14:paraId="6B609C34" w14:textId="77777777" w:rsidR="002B4BBD" w:rsidRPr="00863FB0" w:rsidRDefault="002B4BBD" w:rsidP="002B4BBD">
            <w:pPr>
              <w:tabs>
                <w:tab w:val="left" w:pos="0"/>
              </w:tabs>
              <w:jc w:val="both"/>
              <w:rPr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B4BBD" w:rsidRPr="002B4BBD" w14:paraId="796ECBC0" w14:textId="77777777" w:rsidTr="00B63649">
        <w:trPr>
          <w:trHeight w:val="285"/>
        </w:trPr>
        <w:tc>
          <w:tcPr>
            <w:tcW w:w="2268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96877DA" w14:textId="77777777" w:rsidR="002B4BBD" w:rsidRPr="002B4BBD" w:rsidRDefault="002B4BBD" w:rsidP="002B4BBD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3033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CA9F12" w14:textId="77777777" w:rsidR="002B4BBD" w:rsidRPr="002B4BBD" w:rsidRDefault="002B4BBD" w:rsidP="002B4BBD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2B4BBD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GSE44131</w:t>
            </w:r>
          </w:p>
        </w:tc>
        <w:tc>
          <w:tcPr>
            <w:tcW w:w="7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4523D9" w14:textId="77777777" w:rsidR="002B4BBD" w:rsidRPr="002B4BBD" w:rsidRDefault="002B4BBD" w:rsidP="002B4BB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7CF90D" w14:textId="77777777" w:rsidR="002B4BBD" w:rsidRPr="002B4BBD" w:rsidRDefault="002B4BBD" w:rsidP="002B4BBD">
            <w:pPr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6B2A8F" w14:textId="77777777" w:rsidR="002B4BBD" w:rsidRPr="002B4BBD" w:rsidRDefault="002B4BBD" w:rsidP="002B4BBD">
            <w:pPr>
              <w:rPr>
                <w:sz w:val="20"/>
                <w:szCs w:val="20"/>
              </w:rPr>
            </w:pPr>
          </w:p>
        </w:tc>
        <w:tc>
          <w:tcPr>
            <w:tcW w:w="3176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4CA1B2" w14:textId="77777777" w:rsidR="002B4BBD" w:rsidRPr="002B4BBD" w:rsidRDefault="002B4BBD" w:rsidP="002B4BBD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2B4BBD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GSE50084</w:t>
            </w:r>
          </w:p>
        </w:tc>
        <w:tc>
          <w:tcPr>
            <w:tcW w:w="6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E3D2F3" w14:textId="77777777" w:rsidR="002B4BBD" w:rsidRPr="002B4BBD" w:rsidRDefault="002B4BBD" w:rsidP="002B4BB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209156" w14:textId="77777777" w:rsidR="002B4BBD" w:rsidRPr="002B4BBD" w:rsidRDefault="002B4BBD" w:rsidP="002B4BBD">
            <w:pPr>
              <w:rPr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748102" w14:textId="77777777" w:rsidR="002B4BBD" w:rsidRPr="002B4BBD" w:rsidRDefault="002B4BBD" w:rsidP="002B4BBD">
            <w:pPr>
              <w:rPr>
                <w:sz w:val="20"/>
                <w:szCs w:val="20"/>
              </w:rPr>
            </w:pPr>
          </w:p>
        </w:tc>
        <w:tc>
          <w:tcPr>
            <w:tcW w:w="3176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8611BA" w14:textId="77777777" w:rsidR="002B4BBD" w:rsidRPr="002B4BBD" w:rsidRDefault="002B4BBD" w:rsidP="002B4BBD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2B4BBD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GSE93658</w:t>
            </w:r>
          </w:p>
        </w:tc>
        <w:tc>
          <w:tcPr>
            <w:tcW w:w="6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62EAE7" w14:textId="77777777" w:rsidR="002B4BBD" w:rsidRPr="002B4BBD" w:rsidRDefault="002B4BBD" w:rsidP="002B4BB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9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A940F" w14:textId="77777777" w:rsidR="002B4BBD" w:rsidRPr="002B4BBD" w:rsidRDefault="002B4BBD" w:rsidP="002B4BBD">
            <w:pPr>
              <w:rPr>
                <w:sz w:val="14"/>
                <w:szCs w:val="14"/>
              </w:rPr>
            </w:pPr>
          </w:p>
        </w:tc>
      </w:tr>
      <w:tr w:rsidR="002B4BBD" w:rsidRPr="002B4BBD" w14:paraId="385A7032" w14:textId="77777777" w:rsidTr="00B63649">
        <w:trPr>
          <w:trHeight w:val="285"/>
        </w:trPr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8B8FD2" w14:textId="77777777" w:rsidR="002B4BBD" w:rsidRPr="002B4BBD" w:rsidRDefault="002B4BBD" w:rsidP="002B4BBD">
            <w:pPr>
              <w:rPr>
                <w:sz w:val="14"/>
                <w:szCs w:val="14"/>
              </w:rPr>
            </w:pPr>
          </w:p>
        </w:tc>
        <w:tc>
          <w:tcPr>
            <w:tcW w:w="1418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19238F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B4BBD">
              <w:rPr>
                <w:b/>
                <w:color w:val="000000"/>
                <w:sz w:val="16"/>
                <w:szCs w:val="16"/>
              </w:rPr>
              <w:t>NR</w:t>
            </w:r>
          </w:p>
        </w:tc>
        <w:tc>
          <w:tcPr>
            <w:tcW w:w="1611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760E9A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B4BBD">
              <w:rPr>
                <w:b/>
                <w:color w:val="000000"/>
                <w:sz w:val="16"/>
                <w:szCs w:val="16"/>
              </w:rPr>
              <w:t>AMR</w:t>
            </w:r>
          </w:p>
        </w:tc>
        <w:tc>
          <w:tcPr>
            <w:tcW w:w="7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1AE1C5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540268" w14:textId="77777777" w:rsidR="002B4BBD" w:rsidRPr="002B4BBD" w:rsidRDefault="002B4BBD" w:rsidP="002B4BBD">
            <w:pPr>
              <w:rPr>
                <w:b/>
                <w:sz w:val="16"/>
                <w:szCs w:val="16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09ED2055" w14:textId="77777777" w:rsidR="002B4BBD" w:rsidRPr="002B4BBD" w:rsidRDefault="002B4BBD" w:rsidP="002B4BBD">
            <w:pPr>
              <w:rPr>
                <w:b/>
                <w:sz w:val="16"/>
                <w:szCs w:val="16"/>
              </w:rPr>
            </w:pPr>
          </w:p>
        </w:tc>
        <w:tc>
          <w:tcPr>
            <w:tcW w:w="1588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FE1A78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B4BBD">
              <w:rPr>
                <w:b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88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4A5345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B4BBD">
              <w:rPr>
                <w:b/>
                <w:color w:val="000000"/>
                <w:sz w:val="16"/>
                <w:szCs w:val="16"/>
              </w:rPr>
              <w:t>AMR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696A8F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29F0C0" w14:textId="77777777" w:rsidR="002B4BBD" w:rsidRPr="002B4BBD" w:rsidRDefault="002B4BBD" w:rsidP="002B4BBD">
            <w:pPr>
              <w:rPr>
                <w:b/>
                <w:sz w:val="16"/>
                <w:szCs w:val="16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5005D8E1" w14:textId="77777777" w:rsidR="002B4BBD" w:rsidRPr="002B4BBD" w:rsidRDefault="002B4BBD" w:rsidP="002B4BBD">
            <w:pPr>
              <w:rPr>
                <w:b/>
                <w:sz w:val="16"/>
                <w:szCs w:val="16"/>
              </w:rPr>
            </w:pPr>
          </w:p>
        </w:tc>
        <w:tc>
          <w:tcPr>
            <w:tcW w:w="1588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5E157F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B4BBD">
              <w:rPr>
                <w:b/>
                <w:color w:val="000000"/>
                <w:sz w:val="16"/>
                <w:szCs w:val="16"/>
              </w:rPr>
              <w:t>NR</w:t>
            </w:r>
          </w:p>
        </w:tc>
        <w:tc>
          <w:tcPr>
            <w:tcW w:w="1588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6B4FE0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B4BBD">
              <w:rPr>
                <w:b/>
                <w:color w:val="000000"/>
                <w:sz w:val="16"/>
                <w:szCs w:val="16"/>
              </w:rPr>
              <w:t>AMR</w:t>
            </w:r>
          </w:p>
        </w:tc>
        <w:tc>
          <w:tcPr>
            <w:tcW w:w="6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E41AB1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0DBBA" w14:textId="77777777" w:rsidR="002B4BBD" w:rsidRPr="002B4BBD" w:rsidRDefault="002B4BBD" w:rsidP="002B4BBD">
            <w:pPr>
              <w:rPr>
                <w:b/>
                <w:sz w:val="16"/>
                <w:szCs w:val="16"/>
              </w:rPr>
            </w:pPr>
          </w:p>
        </w:tc>
      </w:tr>
      <w:tr w:rsidR="002B4BBD" w:rsidRPr="002B4BBD" w14:paraId="7F79060A" w14:textId="77777777" w:rsidTr="00B63649">
        <w:trPr>
          <w:trHeight w:val="285"/>
        </w:trPr>
        <w:tc>
          <w:tcPr>
            <w:tcW w:w="2268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8F1126" w14:textId="77777777" w:rsidR="002B4BBD" w:rsidRPr="002B4BBD" w:rsidRDefault="002B4BBD" w:rsidP="002B4BBD">
            <w:pPr>
              <w:rPr>
                <w:sz w:val="14"/>
                <w:szCs w:val="14"/>
              </w:rPr>
            </w:pPr>
            <w:r w:rsidRPr="002B4BBD">
              <w:rPr>
                <w:rStyle w:val="jlqj4b"/>
                <w:b/>
                <w:sz w:val="20"/>
                <w:szCs w:val="20"/>
                <w:lang w:val="en"/>
              </w:rPr>
              <w:t>Leukocyte population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919043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B4BBD">
              <w:rPr>
                <w:b/>
                <w:color w:val="000000"/>
                <w:sz w:val="16"/>
                <w:szCs w:val="16"/>
              </w:rPr>
              <w:t>Media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580952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2B4BBD">
              <w:rPr>
                <w:b/>
                <w:color w:val="000000"/>
                <w:sz w:val="16"/>
                <w:szCs w:val="16"/>
              </w:rPr>
              <w:t>Desviacion</w:t>
            </w:r>
            <w:proofErr w:type="spellEnd"/>
          </w:p>
        </w:tc>
        <w:tc>
          <w:tcPr>
            <w:tcW w:w="7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6A6FDC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B4BBD">
              <w:rPr>
                <w:b/>
                <w:color w:val="000000"/>
                <w:sz w:val="16"/>
                <w:szCs w:val="16"/>
              </w:rPr>
              <w:t>Media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521DA4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2B4BBD">
              <w:rPr>
                <w:b/>
                <w:color w:val="000000"/>
                <w:sz w:val="16"/>
                <w:szCs w:val="16"/>
              </w:rPr>
              <w:t>Desviacion</w:t>
            </w:r>
            <w:proofErr w:type="spellEnd"/>
          </w:p>
        </w:tc>
        <w:tc>
          <w:tcPr>
            <w:tcW w:w="7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480ACC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B4BBD">
              <w:rPr>
                <w:b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6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D3155F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B4BBD">
              <w:rPr>
                <w:b/>
                <w:color w:val="000000"/>
                <w:sz w:val="16"/>
                <w:szCs w:val="16"/>
              </w:rPr>
              <w:t>pc</w:t>
            </w:r>
          </w:p>
        </w:tc>
        <w:tc>
          <w:tcPr>
            <w:tcW w:w="1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E78826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5EDAD7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B4BBD">
              <w:rPr>
                <w:b/>
                <w:color w:val="000000"/>
                <w:sz w:val="16"/>
                <w:szCs w:val="16"/>
              </w:rPr>
              <w:t>Media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FE5D6C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2B4BBD">
              <w:rPr>
                <w:b/>
                <w:color w:val="000000"/>
                <w:sz w:val="16"/>
                <w:szCs w:val="16"/>
              </w:rPr>
              <w:t>Desviacion</w:t>
            </w:r>
            <w:proofErr w:type="spellEnd"/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52C09E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B4BBD">
              <w:rPr>
                <w:b/>
                <w:color w:val="000000"/>
                <w:sz w:val="16"/>
                <w:szCs w:val="16"/>
              </w:rPr>
              <w:t>Media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B432B5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2B4BBD">
              <w:rPr>
                <w:b/>
                <w:color w:val="000000"/>
                <w:sz w:val="16"/>
                <w:szCs w:val="16"/>
              </w:rPr>
              <w:t>Desviacion</w:t>
            </w:r>
            <w:proofErr w:type="spellEnd"/>
          </w:p>
        </w:tc>
        <w:tc>
          <w:tcPr>
            <w:tcW w:w="6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0A2445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B4BBD">
              <w:rPr>
                <w:b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5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1E2EBA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B4BBD">
              <w:rPr>
                <w:b/>
                <w:color w:val="000000"/>
                <w:sz w:val="16"/>
                <w:szCs w:val="16"/>
              </w:rPr>
              <w:t>pc</w:t>
            </w:r>
          </w:p>
        </w:tc>
        <w:tc>
          <w:tcPr>
            <w:tcW w:w="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F3703C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257F65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B4BBD">
              <w:rPr>
                <w:b/>
                <w:color w:val="000000"/>
                <w:sz w:val="16"/>
                <w:szCs w:val="16"/>
              </w:rPr>
              <w:t>Media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95181D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2B4BBD">
              <w:rPr>
                <w:b/>
                <w:color w:val="000000"/>
                <w:sz w:val="16"/>
                <w:szCs w:val="16"/>
              </w:rPr>
              <w:t>Desviacion</w:t>
            </w:r>
            <w:proofErr w:type="spellEnd"/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CAE2E2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B4BBD">
              <w:rPr>
                <w:b/>
                <w:color w:val="000000"/>
                <w:sz w:val="16"/>
                <w:szCs w:val="16"/>
              </w:rPr>
              <w:t>Media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6EC37A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proofErr w:type="spellStart"/>
            <w:r w:rsidRPr="002B4BBD">
              <w:rPr>
                <w:b/>
                <w:color w:val="000000"/>
                <w:sz w:val="16"/>
                <w:szCs w:val="16"/>
              </w:rPr>
              <w:t>Desviacion</w:t>
            </w:r>
            <w:proofErr w:type="spellEnd"/>
          </w:p>
        </w:tc>
        <w:tc>
          <w:tcPr>
            <w:tcW w:w="6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4E152F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B4BBD">
              <w:rPr>
                <w:b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5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8F7B46" w14:textId="77777777" w:rsidR="002B4BBD" w:rsidRPr="002B4BBD" w:rsidRDefault="002B4BBD" w:rsidP="002B4BBD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B4BBD">
              <w:rPr>
                <w:b/>
                <w:color w:val="000000"/>
                <w:sz w:val="16"/>
                <w:szCs w:val="16"/>
              </w:rPr>
              <w:t>pc</w:t>
            </w:r>
          </w:p>
        </w:tc>
      </w:tr>
      <w:tr w:rsidR="002B4BBD" w:rsidRPr="002B4BBD" w14:paraId="19F06FD6" w14:textId="77777777" w:rsidTr="00B63649">
        <w:trPr>
          <w:trHeight w:val="285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E9B72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B-cell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2C7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8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323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92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13D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139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01D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724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181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21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817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708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EB9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5B5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17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339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23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7A7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19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8AF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48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F34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C4D5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C60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635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53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0E9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84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BF1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031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1E6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746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5CB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4E05E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2</w:t>
            </w:r>
          </w:p>
        </w:tc>
      </w:tr>
      <w:tr w:rsidR="002B4BBD" w:rsidRPr="002B4BBD" w14:paraId="21E5551E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FF179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Basophil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39EF0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5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9499B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22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D9F31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012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4EE17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00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2C699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DBE47B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17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D90AB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7BF12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02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DE6E1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27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32E9F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4514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46486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31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55511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548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13E05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92BB1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20CF8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9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C73EC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93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BFF0A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102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7FC50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564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B78AA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4FA121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8</w:t>
            </w:r>
          </w:p>
        </w:tc>
      </w:tr>
      <w:tr w:rsidR="002B4BBD" w:rsidRPr="002B4BBD" w14:paraId="3FB50D34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FF298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CD4+ T-cell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E9F54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0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73130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50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AE183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902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E4991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772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D1619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718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99C91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C3DB5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C2284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872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8F911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47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BF12A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921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3A5F1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809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5EBC7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70E33F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11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CA9C5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DC6EC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75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92A97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17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7C775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271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FB7CD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75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F1AA3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4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1BAC7E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136</w:t>
            </w:r>
          </w:p>
        </w:tc>
      </w:tr>
      <w:tr w:rsidR="002B4BBD" w:rsidRPr="002B4BBD" w14:paraId="20CCDA5B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C85CE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 xml:space="preserve">CD4+ </w:t>
            </w:r>
            <w:proofErr w:type="spellStart"/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Tcm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A1020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0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D7A6E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30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2AB60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63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95D05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33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652F2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CEDDC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20249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28B64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05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E4D00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26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0E66E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2542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8E802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84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D69ED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98C665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FFE92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A1776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53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6EA79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67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216C9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46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505B3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807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C9005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6525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1EC08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</w:tr>
      <w:tr w:rsidR="002B4BBD" w:rsidRPr="002B4BBD" w14:paraId="4908BC65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E18A5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CD4+ Tem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84BE5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84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86D2F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89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5832E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2077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A4F5B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64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738A2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87F31B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46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860CB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A3251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765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D1F3C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97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82547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3371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EF290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30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05DC8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EA82A9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A34FC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3882F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785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046F3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53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2B104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99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1D683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2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32C9D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75ECC2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1</w:t>
            </w:r>
          </w:p>
        </w:tc>
      </w:tr>
      <w:tr w:rsidR="002B4BBD" w:rsidRPr="002B4BBD" w14:paraId="51EC3CA8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305A7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CD4+ memory T-cell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0A5C2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76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7EC39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712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22A69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593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5DB8D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106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87CD5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48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DE65C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F2E92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E6FB3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108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4077D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820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41A36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2878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25C1B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263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855E8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881ABD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3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76994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E22F3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707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3A8B0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68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F465F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2049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F9313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136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E2CFF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1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504822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46</w:t>
            </w:r>
          </w:p>
        </w:tc>
      </w:tr>
      <w:tr w:rsidR="002B4BBD" w:rsidRPr="002B4BBD" w14:paraId="06B477BD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DFE00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CD4+ naive T-cell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A36FE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6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098DD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26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94756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6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68147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40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E6916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64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6499F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8961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72B2F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49076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9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ADA11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30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0971F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2693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666B5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03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31F66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C68D8E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316D0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2FB93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18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E09A5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58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8DE57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734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A96C6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2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B0D1F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2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748237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77</w:t>
            </w:r>
          </w:p>
        </w:tc>
      </w:tr>
      <w:tr w:rsidR="002B4BBD" w:rsidRPr="002B4BBD" w14:paraId="62FA9A0D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62359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CD8+ T-cell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AF014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5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D1D53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00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EC9A0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245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DF027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7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6DB6D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19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0B3CE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49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2B4C1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1406B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91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52A94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83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35840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3641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16DBF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16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01109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E50D86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44A3C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4BB17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96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E396C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32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1BBF0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544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7D84D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719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5DA5E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B1CC61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</w:tr>
      <w:tr w:rsidR="002B4BBD" w:rsidRPr="002B4BBD" w14:paraId="57C77F67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F4C57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 xml:space="preserve">CD8+ </w:t>
            </w:r>
            <w:proofErr w:type="spellStart"/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Tcm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47E01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1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6C89E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15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F2471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123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9D383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10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822BB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2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D3B28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75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74642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32B26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43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F25CB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15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DC209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712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DC071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66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08F84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2AF1AC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8640C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70F93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3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14F5C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54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252AC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151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E6240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73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01DCD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810C74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</w:tr>
      <w:tr w:rsidR="002B4BBD" w:rsidRPr="002B4BBD" w14:paraId="3B28B3B7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6F744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CD8+ Tem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CC83D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3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E988F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53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396E9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654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54430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06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9D9D1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1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A08B4B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366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0C937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82003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34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4E27F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30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60631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4353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C5FE7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49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C0BD6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2FEB79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69318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9D3D0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89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3B894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48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0EC1D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654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2FF70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843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23B24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7B7AF4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</w:tr>
      <w:tr w:rsidR="002B4BBD" w:rsidRPr="002B4BBD" w14:paraId="22CAB0B2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833B7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CD8+ naive T-cell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8DF33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3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B95A4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33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C93E0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9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5D12C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01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A5D7F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7034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5A4A9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EC370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070B6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04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4CAFA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41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FA851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16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D06F7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95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51E7C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4396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3671B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B4ABC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2EFAA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02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52170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02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4A634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5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CE63E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23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DB134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584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7F180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</w:tr>
      <w:tr w:rsidR="002B4BBD" w:rsidRPr="002B4BBD" w14:paraId="3723E5D1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E96DC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Class-switched memory B-cell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26938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7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F6D9D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01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0FFC9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46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5A5E3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0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DD154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3246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8658E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0E59F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9EE2E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01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728C6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20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81543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2074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89759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834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6FE12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1CF506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F0C3F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99C97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78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D1EC8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80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6C209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834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2BB62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0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F883F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79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EC37C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6101</w:t>
            </w:r>
          </w:p>
        </w:tc>
      </w:tr>
      <w:tr w:rsidR="002B4BBD" w:rsidRPr="002B4BBD" w14:paraId="54FB3D68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3462A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DC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BAB2A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4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64C43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13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C7CB5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361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CFC6C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53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08BC4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4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2B7AF5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122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18E55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2225E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29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13C6D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70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C0D78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18A48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6C335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F9A2AF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E301D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CB89E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31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75234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32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D6360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337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E373F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6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E4F19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1558C5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7</w:t>
            </w:r>
          </w:p>
        </w:tc>
      </w:tr>
      <w:tr w:rsidR="002B4BBD" w:rsidRPr="002B4BBD" w14:paraId="27D0DACE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6F8F5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Eosinophil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DA6D7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2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A67A4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36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AD959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44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4F8FC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78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4A9BC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434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480CA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1900F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47997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97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D845B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19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F89B7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9768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70C70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262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8F094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634D5E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9BFCE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42A14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74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312B4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42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57305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827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E768A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544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A7AF9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3795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07AEF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</w:tr>
      <w:tr w:rsidR="002B4BBD" w:rsidRPr="002B4BBD" w14:paraId="37CED73D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66E1D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Macrophage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F28FC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6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82B89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34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F1010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11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C23B6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56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6D6C3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0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DCF0E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3393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131BA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19671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25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94630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91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A8BC1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43C9E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A60BD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223924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F6C65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249EA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66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E811D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69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021BF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72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F85E1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32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3DF35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97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AD34C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3282</w:t>
            </w:r>
          </w:p>
        </w:tc>
      </w:tr>
      <w:tr w:rsidR="002B4BBD" w:rsidRPr="002B4BBD" w14:paraId="3BBE0892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241F4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Macrophages M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D15BC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1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BBECB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23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7409A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7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A262B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6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B10E2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3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788638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101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C1F7F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51E47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5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B5A19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17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05C05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B11F0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FF28D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8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CE2C8D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287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8FE76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AD2D8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12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B7E54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47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E4148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78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F49EA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96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76CF8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2758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04084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</w:tr>
      <w:tr w:rsidR="002B4BBD" w:rsidRPr="002B4BBD" w14:paraId="7166312C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45BAA2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Macrophages M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9B36D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6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94ABE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79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9495A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55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3E6A2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46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7C553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94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DE8F4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2B5E5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CF681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85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D8A8C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61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CE8D4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0F2AE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EE794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B0BE87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8A15C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72AA9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387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0661C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29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E1043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322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6BFA1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9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670A9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3762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0E3DD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</w:tr>
      <w:tr w:rsidR="002B4BBD" w:rsidRPr="002B4BBD" w14:paraId="031D35AF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79524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Mast cell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5754C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1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5C130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32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540C3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87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64F42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9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F6ED5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3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FBB13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CA74E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F4A22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49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FDAE4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11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129F4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61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75FC7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91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63B44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08E1F7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D17B1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6C5B0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47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ECF96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47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29BB4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21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02E6E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05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61817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59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B07FA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5390</w:t>
            </w:r>
          </w:p>
        </w:tc>
      </w:tr>
      <w:tr w:rsidR="002B4BBD" w:rsidRPr="002B4BBD" w14:paraId="16A9A9A6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A1272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Memory B-cell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68064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6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C6572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20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09EF8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29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35B8E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3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0225C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47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6FB97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604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2B5F0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E963F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32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ADAF9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92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35DCB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604BE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4D332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AFAB77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13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51E7B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326E0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4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B4F98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80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D6C11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97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B93BA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23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337D3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4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58971B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127</w:t>
            </w:r>
          </w:p>
        </w:tc>
      </w:tr>
      <w:tr w:rsidR="002B4BBD" w:rsidRPr="002B4BBD" w14:paraId="70AB65ED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DDF9A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Monocyte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C060C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4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4D809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37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4B19F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717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2EFA6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9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49600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F64DEE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17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18655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F3EE0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09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FF75D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24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57A36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2485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245D0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12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12326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259215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620D9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B02B2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4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74542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39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CD45F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476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0200D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74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E7892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8594D5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2</w:t>
            </w:r>
          </w:p>
        </w:tc>
      </w:tr>
      <w:tr w:rsidR="002B4BBD" w:rsidRPr="002B4BBD" w14:paraId="480BC7BF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7217E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NK cell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0CCF6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4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7DFA2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55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F1E86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45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6CBF0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10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E88D8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8AAA7E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31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BB88E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80CE2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74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728BB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53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66862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2163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35797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732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82526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A10B45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3A309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6687C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53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742B0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46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A43CF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23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C3556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3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B108F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1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B0F74B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35</w:t>
            </w:r>
          </w:p>
        </w:tc>
      </w:tr>
      <w:tr w:rsidR="002B4BBD" w:rsidRPr="002B4BBD" w14:paraId="6CFCE3AD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FAB98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NKT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ABA93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26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884A0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67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8D93B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38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698A4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40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EAD71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7119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49FBD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4E942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96BFD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11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49740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15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F4950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9822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06ADD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027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492CE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4CCBDF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36131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86199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796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917CD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921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6F380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662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C4F19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345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74ABD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3762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F0E7E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</w:tr>
      <w:tr w:rsidR="002B4BBD" w:rsidRPr="002B4BBD" w14:paraId="730435CE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B7597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Neutrophil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F0CAC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6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A0213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70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27FF0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905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7039B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2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61F5F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260D8D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27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E2A7A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4570F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47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0B139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61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FB3E4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4962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90188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25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09055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1F042C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EFC17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DE800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54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E329A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94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C17E3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835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1538E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02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343C0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EE962F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</w:tr>
      <w:tr w:rsidR="002B4BBD" w:rsidRPr="002B4BBD" w14:paraId="45F20F33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910A8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Plasma cell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4DF66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8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F3601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35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BAC1C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78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A7C9B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4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F1C80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8535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943D1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F969A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584AD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01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3C2C5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97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7EDB3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AC378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DBF82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CC11DD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D6246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3E4F9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94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80301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37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C1D33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94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D0144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22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A6F65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8135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43FA9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</w:tr>
      <w:tr w:rsidR="002B4BBD" w:rsidRPr="002B4BBD" w14:paraId="0BDB52CA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3DEE9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Tgd cell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F7199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1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9E27C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13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69AAC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92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CA77A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27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5E15B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19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730C3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746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A9009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893DF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56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1ABF5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01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2A52B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2101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B399C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72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1F780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4D93B1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27C8A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48FF2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01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71C21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14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30432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55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8DE62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70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C205E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2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697C89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79</w:t>
            </w:r>
          </w:p>
        </w:tc>
      </w:tr>
      <w:tr w:rsidR="002B4BBD" w:rsidRPr="002B4BBD" w14:paraId="676D174D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03B9A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Th1 cell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F5B38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7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F4172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04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2840D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2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4BD7D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70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A3157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2044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7B33F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85A4B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0C980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95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305FE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72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DC700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32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C24BC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78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E1001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55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CCFEB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5283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54B18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2C972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218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B0D6E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13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31BE2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731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57B9C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88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7ECD5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16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98C93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3951</w:t>
            </w:r>
          </w:p>
        </w:tc>
      </w:tr>
      <w:tr w:rsidR="002B4BBD" w:rsidRPr="002B4BBD" w14:paraId="7347DC13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23E59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Th2 cell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2D003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1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6F318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49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CCBEC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26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BF6F9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54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2906D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422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F934A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66123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D55AC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87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08C19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10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F6846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3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42747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11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7B5F5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427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05391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6CFA5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CC5ED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07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5EBD9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44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9C03C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18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49C36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34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DB408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793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46842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</w:tr>
      <w:tr w:rsidR="002B4BBD" w:rsidRPr="002B4BBD" w14:paraId="3773C535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D2A8E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Treg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A79F2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1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92970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78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B9CAE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25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AAD3F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83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91A95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45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19E11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DE216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B5312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26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2BAE3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85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C72FE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77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86569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45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B3A66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8506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02CFC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EAA8E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5EF0C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1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46C41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72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DED95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99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43BC3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2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99327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14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321C47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478</w:t>
            </w:r>
          </w:p>
        </w:tc>
      </w:tr>
      <w:tr w:rsidR="002B4BBD" w:rsidRPr="002B4BBD" w14:paraId="7186877B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614DE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aDC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F78ED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98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2F667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39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7A719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718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5A68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28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B21A4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17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A6E71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77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FC3A4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54258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801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30C2A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57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A837E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74FAA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C07D7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99D276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2BD48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84385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823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718B5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74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FC460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647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16585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94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47385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48AFA2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10</w:t>
            </w:r>
          </w:p>
        </w:tc>
      </w:tr>
      <w:tr w:rsidR="002B4BBD" w:rsidRPr="002B4BBD" w14:paraId="13F0B086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086B4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cDC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08445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8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332E6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45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88DD7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033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A6191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36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1C896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D0014B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24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CE822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64A96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18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C4937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90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5A000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C0683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6B8F2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5F9E56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4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4A3B0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C884E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7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9FF66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66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BB93E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922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259BE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2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DB7D8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6AB6B9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5</w:t>
            </w:r>
          </w:p>
        </w:tc>
      </w:tr>
      <w:tr w:rsidR="002B4BBD" w:rsidRPr="002B4BBD" w14:paraId="40AFB8FB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B0CBF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iDC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8C861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6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FFDF6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00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2AC9E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0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90E44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46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920D8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7818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1D9B3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D9003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E96F3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69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5D07F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03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069CC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B8E5F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5B970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BEAD2E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1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06A749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4C72D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598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DD607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76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CB8DD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612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0CBF8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79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1B884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717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47485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</w:tr>
      <w:tr w:rsidR="002B4BBD" w:rsidRPr="002B4BBD" w14:paraId="29C411F9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583A9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naive B-cell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CBAE2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3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E51A6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68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33EF5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14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7290F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85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2F0BF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49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EB1F8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8472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26821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59917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57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2D2A7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21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C1F6B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76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23617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74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5DE90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8798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C21F4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3740F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C4DAF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3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11F4C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11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E83A1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96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09E00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08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E4F5B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5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B340A6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176</w:t>
            </w:r>
          </w:p>
        </w:tc>
      </w:tr>
      <w:tr w:rsidR="002B4BBD" w:rsidRPr="002B4BBD" w14:paraId="3E7E2A96" w14:textId="77777777" w:rsidTr="002B4BBD">
        <w:trPr>
          <w:trHeight w:val="285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F245F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pDC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73CE2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5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B8A6C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17</w:t>
            </w:r>
          </w:p>
        </w:tc>
        <w:tc>
          <w:tcPr>
            <w:tcW w:w="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E3F13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464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AAD18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99</w:t>
            </w:r>
          </w:p>
        </w:tc>
        <w:tc>
          <w:tcPr>
            <w:tcW w:w="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3436F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1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2DEAFC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48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9CC16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B4700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3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3972D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22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F7567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BD8540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ADB68C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4111F2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5A38C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40BED2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70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E575A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65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DF48B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773</w:t>
            </w:r>
          </w:p>
        </w:tc>
        <w:tc>
          <w:tcPr>
            <w:tcW w:w="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F514B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55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282C3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34DFE5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5</w:t>
            </w:r>
          </w:p>
        </w:tc>
      </w:tr>
      <w:tr w:rsidR="002B4BBD" w:rsidRPr="00514AF3" w14:paraId="019E2FCB" w14:textId="77777777" w:rsidTr="002B4BBD">
        <w:trPr>
          <w:trHeight w:val="285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934808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pro B-cells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33922F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66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7BF86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90</w:t>
            </w:r>
          </w:p>
        </w:tc>
        <w:tc>
          <w:tcPr>
            <w:tcW w:w="73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F66841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22</w:t>
            </w:r>
          </w:p>
        </w:tc>
        <w:tc>
          <w:tcPr>
            <w:tcW w:w="8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0A6CB7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78</w:t>
            </w:r>
          </w:p>
        </w:tc>
        <w:tc>
          <w:tcPr>
            <w:tcW w:w="7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F97FE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4340</w:t>
            </w:r>
          </w:p>
        </w:tc>
        <w:tc>
          <w:tcPr>
            <w:tcW w:w="6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AD599A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1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532CE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EE9074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96</w:t>
            </w:r>
          </w:p>
        </w:tc>
        <w:tc>
          <w:tcPr>
            <w:tcW w:w="8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28999E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15</w:t>
            </w:r>
          </w:p>
        </w:tc>
        <w:tc>
          <w:tcPr>
            <w:tcW w:w="7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9A166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8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59EBE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6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BC7E4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  <w:tc>
          <w:tcPr>
            <w:tcW w:w="56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4600FB" w14:textId="77777777" w:rsidR="002B4BBD" w:rsidRPr="002B4BBD" w:rsidRDefault="002B4BBD" w:rsidP="002B4BB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b/>
                <w:color w:val="000000"/>
                <w:sz w:val="14"/>
                <w:szCs w:val="14"/>
              </w:rPr>
              <w:t>0001</w:t>
            </w:r>
          </w:p>
        </w:tc>
        <w:tc>
          <w:tcPr>
            <w:tcW w:w="1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A048B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1282C6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44</w:t>
            </w:r>
          </w:p>
        </w:tc>
        <w:tc>
          <w:tcPr>
            <w:tcW w:w="8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2FCE28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141</w:t>
            </w:r>
          </w:p>
        </w:tc>
        <w:tc>
          <w:tcPr>
            <w:tcW w:w="7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04A17B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299</w:t>
            </w:r>
          </w:p>
        </w:tc>
        <w:tc>
          <w:tcPr>
            <w:tcW w:w="8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B3DA6D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397</w:t>
            </w:r>
          </w:p>
        </w:tc>
        <w:tc>
          <w:tcPr>
            <w:tcW w:w="6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CF7345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3066</w:t>
            </w:r>
          </w:p>
        </w:tc>
        <w:tc>
          <w:tcPr>
            <w:tcW w:w="56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85F894" w14:textId="77777777" w:rsidR="002B4BBD" w:rsidRPr="00514AF3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.</w:t>
            </w: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0000</w:t>
            </w:r>
          </w:p>
        </w:tc>
      </w:tr>
      <w:tr w:rsidR="002B4BBD" w:rsidRPr="00514AF3" w14:paraId="6E6012D1" w14:textId="77777777" w:rsidTr="002B4BBD">
        <w:trPr>
          <w:trHeight w:val="285"/>
        </w:trPr>
        <w:tc>
          <w:tcPr>
            <w:tcW w:w="15652" w:type="dxa"/>
            <w:gridSpan w:val="21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9C331F" w14:textId="77777777" w:rsid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  <w:p w14:paraId="7F6204D3" w14:textId="77777777" w:rsidR="002B4BBD" w:rsidRPr="002B4BBD" w:rsidRDefault="002B4BBD" w:rsidP="002B4BB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 xml:space="preserve">NR; no rejection; AMR. Antibody-mediated rejection; </w:t>
            </w:r>
            <w:proofErr w:type="spellStart"/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>aP</w:t>
            </w:r>
            <w:proofErr w:type="spellEnd"/>
            <w:r w:rsidRPr="002B4BBD">
              <w:rPr>
                <w:rFonts w:ascii="Arial" w:hAnsi="Arial" w:cs="Arial"/>
                <w:color w:val="000000"/>
                <w:sz w:val="14"/>
                <w:szCs w:val="14"/>
              </w:rPr>
              <w:t xml:space="preserve"> values obtained by the Mann-Whitney U test. In parentheses is the corrected p-value (pc) using the Bonferroni method for multiple comparisons. Significant results are marked in bold. Values of pc&lt;0.05 were considered significant.</w:t>
            </w:r>
          </w:p>
        </w:tc>
      </w:tr>
    </w:tbl>
    <w:p w14:paraId="76BEBD68" w14:textId="77777777" w:rsidR="00737078" w:rsidRDefault="00737078"/>
    <w:sectPr w:rsidR="00737078" w:rsidSect="00514AF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1MTUxMTI0MzU2szBQ0lEKTi0uzszPAykwrAUAS64GkywAAAA="/>
  </w:docVars>
  <w:rsids>
    <w:rsidRoot w:val="00514AF3"/>
    <w:rsid w:val="00194581"/>
    <w:rsid w:val="002811E8"/>
    <w:rsid w:val="002B4BBD"/>
    <w:rsid w:val="00514AF3"/>
    <w:rsid w:val="00737078"/>
    <w:rsid w:val="00B63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10088F"/>
  <w15:chartTrackingRefBased/>
  <w15:docId w15:val="{4911D90B-0A6A-477B-96E9-582811171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4AF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514A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9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4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Legaz Pérez</dc:creator>
  <cp:keywords/>
  <dc:description/>
  <cp:lastModifiedBy>Isobel Crouch</cp:lastModifiedBy>
  <cp:revision>4</cp:revision>
  <dcterms:created xsi:type="dcterms:W3CDTF">2021-10-24T10:37:00Z</dcterms:created>
  <dcterms:modified xsi:type="dcterms:W3CDTF">2021-11-29T17:17:00Z</dcterms:modified>
</cp:coreProperties>
</file>